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0338" w14:textId="77777777" w:rsidR="00353963" w:rsidRDefault="00353963" w:rsidP="00353963">
      <w:pPr>
        <w:pStyle w:val="Heading1"/>
      </w:pPr>
      <w:r w:rsidRPr="00677117">
        <w:t>Appendix</w:t>
      </w:r>
    </w:p>
    <w:p w14:paraId="6CAC68D2" w14:textId="77777777" w:rsidR="00353963" w:rsidRDefault="00353963" w:rsidP="00353963">
      <w:pPr>
        <w:pStyle w:val="Heading1"/>
      </w:pPr>
      <w:r w:rsidRPr="00132F0E">
        <w:rPr>
          <w:noProof/>
        </w:rPr>
        <w:t>Table A1. Target Anatomical Areas according to the AAL Atlas</w:t>
      </w:r>
    </w:p>
    <w:tbl>
      <w:tblPr>
        <w:tblpPr w:leftFromText="180" w:rightFromText="180" w:vertAnchor="page" w:horzAnchor="margin" w:tblpY="2971"/>
        <w:tblW w:w="8800" w:type="dxa"/>
        <w:tblLook w:val="04A0" w:firstRow="1" w:lastRow="0" w:firstColumn="1" w:lastColumn="0" w:noHBand="0" w:noVBand="1"/>
      </w:tblPr>
      <w:tblGrid>
        <w:gridCol w:w="6060"/>
        <w:gridCol w:w="1580"/>
        <w:gridCol w:w="1160"/>
      </w:tblGrid>
      <w:tr w:rsidR="00353963" w:rsidRPr="00677117" w14:paraId="0D6D422E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D8E3A4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sz w:val="16"/>
                <w:szCs w:val="16"/>
              </w:rPr>
              <w:t>Region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1D940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sz w:val="16"/>
                <w:szCs w:val="16"/>
              </w:rPr>
              <w:t>Abbr.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861D0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sz w:val="16"/>
                <w:szCs w:val="16"/>
              </w:rPr>
              <w:t>Index</w:t>
            </w:r>
          </w:p>
        </w:tc>
      </w:tr>
      <w:tr w:rsidR="00353963" w:rsidRPr="00677117" w14:paraId="20BC6FAF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909B7B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uperior frontal gyrus, dorsolateral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A97D13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SFGdor.L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300F00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3</w:t>
            </w:r>
          </w:p>
        </w:tc>
      </w:tr>
      <w:tr w:rsidR="00353963" w:rsidRPr="00677117" w14:paraId="55867D8C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1549A3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Superior frontal gyrus, orbital part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6F3D7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ORBsup.R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5623B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</w:t>
            </w:r>
          </w:p>
        </w:tc>
      </w:tr>
      <w:tr w:rsidR="00353963" w:rsidRPr="00677117" w14:paraId="7D2E0DD8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8B577A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Middle frontal gyr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7A136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MFG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06FCE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7</w:t>
            </w:r>
          </w:p>
        </w:tc>
      </w:tr>
      <w:tr w:rsidR="00353963" w:rsidRPr="00677117" w14:paraId="0C402167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619C4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Middle frontal gyrus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A76F9C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MFG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193CE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8</w:t>
            </w:r>
          </w:p>
        </w:tc>
      </w:tr>
      <w:tr w:rsidR="00353963" w:rsidRPr="00677117" w14:paraId="0A001F6D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E1E8C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Middle frontal gyrus, orbital part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F6A831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ORBmid.L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F36A5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9</w:t>
            </w:r>
          </w:p>
        </w:tc>
      </w:tr>
      <w:tr w:rsidR="00353963" w:rsidRPr="00677117" w14:paraId="63964D93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C25703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Inferior frontal gyrus, triangular part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90F3B1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IFGtriang.L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E1B2D3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13</w:t>
            </w:r>
          </w:p>
        </w:tc>
      </w:tr>
      <w:tr w:rsidR="00353963" w:rsidRPr="00677117" w14:paraId="1E638725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AE33C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Inferior frontal gyrus, triangular part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5C3EA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IFGtriang.R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D506F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14</w:t>
            </w:r>
          </w:p>
        </w:tc>
      </w:tr>
      <w:tr w:rsidR="00353963" w:rsidRPr="00677117" w14:paraId="4B2C0501" w14:textId="77777777" w:rsidTr="00353963">
        <w:trPr>
          <w:trHeight w:val="30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46198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Rolandic operculum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0E52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ROL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4CAFC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18</w:t>
            </w:r>
          </w:p>
        </w:tc>
      </w:tr>
      <w:tr w:rsidR="00353963" w:rsidRPr="00677117" w14:paraId="09FFBC33" w14:textId="77777777" w:rsidTr="00353963">
        <w:trPr>
          <w:trHeight w:val="27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C8E0EF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Olfactory cortex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6A2E68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OLF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830FBE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1</w:t>
            </w:r>
          </w:p>
        </w:tc>
      </w:tr>
      <w:tr w:rsidR="00353963" w:rsidRPr="00677117" w14:paraId="3DD43C86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E3B1A4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uperior frontal gyrus, medial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2B47F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SFGmed.L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7356C3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3</w:t>
            </w:r>
          </w:p>
        </w:tc>
      </w:tr>
      <w:tr w:rsidR="00353963" w:rsidRPr="00677117" w14:paraId="4CDDE07E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2B7A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Superior frontal gyrus, medial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D16E7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SFGmed.R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947875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4</w:t>
            </w:r>
          </w:p>
        </w:tc>
      </w:tr>
      <w:tr w:rsidR="00353963" w:rsidRPr="00677117" w14:paraId="7984DA4F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FA2041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uperior frontal gyrus, medial orbital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45FB0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ORBsupmed.L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C7C95D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5</w:t>
            </w:r>
          </w:p>
        </w:tc>
      </w:tr>
      <w:tr w:rsidR="00353963" w:rsidRPr="00677117" w14:paraId="4F76508A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80D9E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Superior frontal gyrus, medial orbital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EF6F98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ORBsupmed.R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8E42C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6</w:t>
            </w:r>
          </w:p>
        </w:tc>
      </w:tr>
      <w:tr w:rsidR="00353963" w:rsidRPr="00677117" w14:paraId="35B382BA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C8ED6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Gyrus rect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04CE8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REC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933DB8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7</w:t>
            </w:r>
          </w:p>
        </w:tc>
      </w:tr>
      <w:tr w:rsidR="00353963" w:rsidRPr="00677117" w14:paraId="21961337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AECF7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Insula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519FF1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INS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719CB9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29</w:t>
            </w:r>
          </w:p>
        </w:tc>
      </w:tr>
      <w:tr w:rsidR="00353963" w:rsidRPr="00677117" w14:paraId="0087F2E4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BECB1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Insula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63FAC2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INS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97CC5D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30</w:t>
            </w:r>
          </w:p>
        </w:tc>
      </w:tr>
      <w:tr w:rsidR="00353963" w:rsidRPr="00677117" w14:paraId="5799BAB8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DC5E7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Anterior cingulate and paracingulate gyri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1E2E26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ACG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DD3728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31</w:t>
            </w:r>
          </w:p>
        </w:tc>
      </w:tr>
      <w:tr w:rsidR="00353963" w:rsidRPr="00677117" w14:paraId="07A04FDC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9CFFBB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Anterior cingulate and paracingulate gyri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0B8F70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ACG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8A81BF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32</w:t>
            </w:r>
          </w:p>
        </w:tc>
      </w:tr>
      <w:tr w:rsidR="00353963" w:rsidRPr="00677117" w14:paraId="7DC487AE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46BB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Posterior cingulate gyr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5E9B6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PCG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23997F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35</w:t>
            </w:r>
          </w:p>
        </w:tc>
      </w:tr>
      <w:tr w:rsidR="00353963" w:rsidRPr="00677117" w14:paraId="60D58C40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9629C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Posterior cingulate gyrus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E8699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PCG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E6F6D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36</w:t>
            </w:r>
          </w:p>
        </w:tc>
      </w:tr>
      <w:tr w:rsidR="00353963" w:rsidRPr="00677117" w14:paraId="006D118E" w14:textId="77777777" w:rsidTr="00353963">
        <w:trPr>
          <w:trHeight w:val="27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2636A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Middle occipital gyr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5CD67C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MOG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D5259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51</w:t>
            </w:r>
          </w:p>
        </w:tc>
      </w:tr>
      <w:tr w:rsidR="00353963" w:rsidRPr="00677117" w14:paraId="6681B808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471361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upramarginal gyr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F632F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MG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4CB327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3</w:t>
            </w:r>
          </w:p>
        </w:tc>
      </w:tr>
      <w:tr w:rsidR="00353963" w:rsidRPr="00677117" w14:paraId="7CC13788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DF515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Supramarginal gyrus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FE8DE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MG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55602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4</w:t>
            </w:r>
          </w:p>
        </w:tc>
      </w:tr>
      <w:tr w:rsidR="00353963" w:rsidRPr="00677117" w14:paraId="1AFA8D34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7C4E13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Angular gyr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BF783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ANG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31071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5</w:t>
            </w:r>
          </w:p>
        </w:tc>
      </w:tr>
      <w:tr w:rsidR="00353963" w:rsidRPr="00677117" w14:paraId="5EEB9F46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7C8A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Angular gyrus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A64F2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ANG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EF786C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6</w:t>
            </w:r>
          </w:p>
        </w:tc>
      </w:tr>
      <w:tr w:rsidR="00353963" w:rsidRPr="00677117" w14:paraId="414D435B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4A2AAE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Precuneus</w:t>
            </w:r>
            <w:proofErr w:type="spellEnd"/>
            <w:r w:rsidRPr="00677117">
              <w:rPr>
                <w:color w:val="000000"/>
                <w:sz w:val="19"/>
                <w:szCs w:val="19"/>
              </w:rPr>
              <w:t>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41E6B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PCUN.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FB41B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7</w:t>
            </w:r>
          </w:p>
        </w:tc>
      </w:tr>
      <w:tr w:rsidR="00353963" w:rsidRPr="00677117" w14:paraId="74088E39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1DC1D7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Precuneus</w:t>
            </w:r>
            <w:proofErr w:type="spellEnd"/>
            <w:r w:rsidRPr="00677117">
              <w:rPr>
                <w:color w:val="000000"/>
                <w:sz w:val="19"/>
                <w:szCs w:val="19"/>
              </w:rPr>
              <w:t xml:space="preserve">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22F65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PCUN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010ACF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68</w:t>
            </w:r>
          </w:p>
        </w:tc>
      </w:tr>
      <w:tr w:rsidR="00353963" w:rsidRPr="00677117" w14:paraId="48919296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45178C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Superior temporal gyrus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50CA3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STG.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27439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82</w:t>
            </w:r>
          </w:p>
        </w:tc>
      </w:tr>
      <w:tr w:rsidR="00353963" w:rsidRPr="00677117" w14:paraId="5561C776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16EAB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Temporal pole: middle temporal gyrus,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EF585C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TPOmid.L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1D8AC7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87</w:t>
            </w:r>
          </w:p>
        </w:tc>
      </w:tr>
      <w:tr w:rsidR="00353963" w:rsidRPr="00677117" w14:paraId="6672669D" w14:textId="77777777" w:rsidTr="00353963">
        <w:trPr>
          <w:trHeight w:val="285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2DEB89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 xml:space="preserve">Temporal pole: middle temporal gyrus, </w:t>
            </w:r>
            <w:proofErr w:type="gramStart"/>
            <w:r w:rsidRPr="00677117">
              <w:rPr>
                <w:color w:val="000000"/>
                <w:sz w:val="19"/>
                <w:szCs w:val="19"/>
              </w:rPr>
              <w:t>Right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1AF4D" w14:textId="77777777" w:rsidR="00353963" w:rsidRPr="00677117" w:rsidRDefault="00353963" w:rsidP="00353963">
            <w:pPr>
              <w:spacing w:line="240" w:lineRule="auto"/>
              <w:rPr>
                <w:color w:val="000000"/>
                <w:sz w:val="19"/>
                <w:szCs w:val="19"/>
              </w:rPr>
            </w:pPr>
            <w:proofErr w:type="spellStart"/>
            <w:r w:rsidRPr="00677117">
              <w:rPr>
                <w:color w:val="000000"/>
                <w:sz w:val="19"/>
                <w:szCs w:val="19"/>
              </w:rPr>
              <w:t>TPOmid.R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9EF038" w14:textId="77777777" w:rsidR="00353963" w:rsidRPr="00677117" w:rsidRDefault="00353963" w:rsidP="00353963">
            <w:pP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677117">
              <w:rPr>
                <w:color w:val="000000"/>
                <w:sz w:val="19"/>
                <w:szCs w:val="19"/>
              </w:rPr>
              <w:t>88</w:t>
            </w:r>
          </w:p>
        </w:tc>
      </w:tr>
    </w:tbl>
    <w:p w14:paraId="1014C2A5" w14:textId="5F4EFBD1" w:rsidR="00353963" w:rsidRDefault="00353963" w:rsidP="00353963">
      <w:pPr>
        <w:pStyle w:val="Footnotes"/>
        <w:rPr>
          <w:rFonts w:cs="B Nazanin"/>
          <w:i/>
          <w:sz w:val="24"/>
          <w:rtl/>
        </w:rPr>
      </w:pPr>
      <w:r>
        <w:rPr>
          <w:rFonts w:cs="B Nazanin"/>
          <w:sz w:val="24"/>
          <w:rtl/>
        </w:rPr>
        <w:tab/>
      </w:r>
      <w:proofErr w:type="spellStart"/>
      <w:r w:rsidRPr="00677117">
        <w:t>Abbr</w:t>
      </w:r>
      <w:proofErr w:type="spellEnd"/>
      <w:r w:rsidRPr="00677117">
        <w:t>: abbreviations. L and R correspond to left (L) and right (R)</w:t>
      </w:r>
    </w:p>
    <w:p w14:paraId="58789122" w14:textId="77777777" w:rsidR="00802D2C" w:rsidRDefault="00802D2C"/>
    <w:sectPr w:rsidR="00802D2C" w:rsidSect="0033128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963"/>
    <w:rsid w:val="00353963"/>
    <w:rsid w:val="004673F3"/>
    <w:rsid w:val="0062444B"/>
    <w:rsid w:val="007A01D9"/>
    <w:rsid w:val="00802D2C"/>
    <w:rsid w:val="00C0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9880"/>
  <w15:chartTrackingRefBased/>
  <w15:docId w15:val="{8FDFCF8B-761C-4DC1-AB30-F723343F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96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Heading1">
    <w:name w:val="heading 1"/>
    <w:basedOn w:val="Normal"/>
    <w:next w:val="Paragraph"/>
    <w:link w:val="Heading1Char"/>
    <w:qFormat/>
    <w:rsid w:val="00353963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3963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 w:bidi="ar-SA"/>
    </w:rPr>
  </w:style>
  <w:style w:type="paragraph" w:customStyle="1" w:styleId="Footnotes">
    <w:name w:val="Footnotes"/>
    <w:basedOn w:val="Normal"/>
    <w:qFormat/>
    <w:rsid w:val="0035396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Paragraph">
    <w:name w:val="Paragraph"/>
    <w:basedOn w:val="Normal"/>
    <w:next w:val="Normal"/>
    <w:qFormat/>
    <w:rsid w:val="00353963"/>
    <w:pPr>
      <w:widowControl w:val="0"/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pourmotahari</dc:creator>
  <cp:keywords/>
  <dc:description/>
  <cp:lastModifiedBy>fatemeh pourmotahari</cp:lastModifiedBy>
  <cp:revision>1</cp:revision>
  <dcterms:created xsi:type="dcterms:W3CDTF">2022-06-08T09:55:00Z</dcterms:created>
  <dcterms:modified xsi:type="dcterms:W3CDTF">2022-06-08T09:57:00Z</dcterms:modified>
</cp:coreProperties>
</file>